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Arial" w:ascii="Arial" w:hAnsi="Arial"/>
          <w:b/>
          <w:bCs/>
          <w:lang w:val="en-US" w:eastAsia="es-ES"/>
        </w:rPr>
        <w:t>Table S5:</w:t>
      </w:r>
      <w:r>
        <w:rPr/>
        <w:t xml:space="preserve"> Non-comparative trials in treatment of human brucellosis</w:t>
      </w:r>
    </w:p>
    <w:tbl>
      <w:tblPr>
        <w:tblW w:w="141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785"/>
        <w:gridCol w:w="972"/>
        <w:gridCol w:w="1683"/>
        <w:gridCol w:w="3239"/>
        <w:gridCol w:w="1048"/>
        <w:gridCol w:w="1133"/>
        <w:gridCol w:w="910"/>
        <w:gridCol w:w="1493"/>
        <w:gridCol w:w="1942"/>
      </w:tblGrid>
      <w:tr>
        <w:trPr>
          <w:trHeight w:val="2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Year [ref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Type of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study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Follow-up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(months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Hospital admission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Regimen of therapy and duration (days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Nº patient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Relaps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Failur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Relapse + failure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Time of defervescence</w:t>
            </w:r>
          </w:p>
        </w:tc>
      </w:tr>
      <w:tr>
        <w:trPr>
          <w:trHeight w:val="2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87 [47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Yes (not clear %)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Minocycline (45-50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9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0 (3.39%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0 (3.39%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&lt;5 (in 82% of patients)</w:t>
            </w:r>
          </w:p>
        </w:tc>
      </w:tr>
      <w:tr>
        <w:trPr>
          <w:trHeight w:val="2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89 [52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CC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*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Ceftriaxone (7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7.14%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 (35.7%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 (42.9%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90 [51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PN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*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F (21)+TMP/SMX (42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TETR (42)+RF (42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TETR (42)+STP (14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1.8%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1.8%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F (21-42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20%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20%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90  [24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CC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2)+STP (14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3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/102 (3.9%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 (3.6%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9 (6.48%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&lt;7</w:t>
            </w:r>
          </w:p>
        </w:tc>
      </w:tr>
      <w:tr>
        <w:trPr>
          <w:trHeight w:val="2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91 [48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CC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8-2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OFX(21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 (60%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 (60%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-5</w:t>
            </w:r>
          </w:p>
        </w:tc>
      </w:tr>
      <w:tr>
        <w:trPr>
          <w:trHeight w:val="2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92 [49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CC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-1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CPX(21-42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 (21.4%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(21.4%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.5</w:t>
            </w:r>
          </w:p>
        </w:tc>
      </w:tr>
      <w:tr>
        <w:trPr>
          <w:trHeight w:val="2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92 [50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CC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CPX (42-84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 (25%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6.25%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 (31.25%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&lt;7</w:t>
            </w:r>
          </w:p>
        </w:tc>
      </w:tr>
      <w:tr>
        <w:trPr>
          <w:trHeight w:val="2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96 [33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CC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9 (1-18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Yes (some patients)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+netilmicina (45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8 (12.5%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 (7.8%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3 (21.9%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.9</w:t>
            </w:r>
          </w:p>
        </w:tc>
      </w:tr>
      <w:tr>
        <w:trPr>
          <w:trHeight w:val="2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97 [53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CC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ó TMP/SMX+G (21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 (26.7%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6.7%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 (33.3%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-5</w:t>
            </w:r>
          </w:p>
        </w:tc>
      </w:tr>
      <w:tr>
        <w:trPr>
          <w:trHeight w:val="2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001[34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CC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Azithromycin (21) + G (7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 (30%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20%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 (50%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003 [40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Yes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Minocycline +RF (21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39 (174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 (1.7%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 (1.7%)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.5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u w:val="single"/>
          <w:lang w:val="en-US" w:eastAsia="es-ES"/>
        </w:rPr>
        <w:t>Abbreviations</w:t>
      </w:r>
      <w:r>
        <w:rPr>
          <w:rFonts w:cs="Arial" w:ascii="Arial" w:hAnsi="Arial"/>
          <w:sz w:val="16"/>
          <w:szCs w:val="16"/>
          <w:lang w:val="en-US" w:eastAsia="es-ES"/>
        </w:rPr>
        <w:t xml:space="preserve">    R= retrospective; PNR= prospective nonrandomized; NCCT= non-comparative clinical trial. NR=not reported. DX= doxycycline; RF= rifampicin; TETR= tetracycline or oxitetracycline; STP=streptomycin; TMP/SMX=cotrimoxazole; OFX=ofloxacin; CPX=ciprofloxaci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6"/>
          <w:szCs w:val="16"/>
          <w:lang w:val="en-US" w:eastAsia="es-ES"/>
        </w:rPr>
        <w:t>Dosage of the used drugs was: Doxycycline 200mg daily; Streptomycin 1g daily im; Tetracycline 2g daily (0.5mg/6 hours), Rifampicin: 600-1200mg daily or  10-20 mg/Kg/day; TMP/SMX between 160/800 mg /8 hours and 80/400 mg /12 hours or trimetroprim 8-10 mg/Kg/day and sulfametoxazole 40-50mg/Kg/day; Ciprofloxacin: 500-1000 mg /12 hours; Ofloxacin: 400mg daily; Ceftriaxone  2-4g/day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8T11:03:00Z</dcterms:created>
  <dc:creator>Julian Solis García del Pozo</dc:creator>
  <dc:description/>
  <cp:keywords/>
  <dc:language>en-US</dc:language>
  <cp:lastModifiedBy>Julian Solis García del Pozo</cp:lastModifiedBy>
  <cp:lastPrinted>2011-11-05T18:17:00Z</cp:lastPrinted>
  <dcterms:modified xsi:type="dcterms:W3CDTF">2012-02-08T19:36:00Z</dcterms:modified>
  <cp:revision>5</cp:revision>
  <dc:subject/>
  <dc:title/>
</cp:coreProperties>
</file>